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UPPLEMENTARY INFORMATION: STATISTICAL RESULTS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for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Conflict Over Non-partitioned Resources May Explain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Between-Species Differences in Declines:</w:t>
      </w:r>
    </w:p>
    <w:p>
      <w:pPr>
        <w:pStyle w:val="Authors"/>
        <w:spacing w:lineRule="auto" w:line="360" w:before="0" w:after="0"/>
        <w:rPr>
          <w:bCs/>
          <w:kern w:val="2"/>
          <w:sz w:val="22"/>
          <w:szCs w:val="22"/>
        </w:rPr>
      </w:pPr>
      <w:r>
        <w:rPr>
          <w:bCs/>
          <w:kern w:val="2"/>
          <w:sz w:val="22"/>
          <w:szCs w:val="22"/>
        </w:rPr>
        <w:t>The Anthropogenic Competition Hypothesis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in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Behavioral Ecology and Sociobiology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by</w:t>
      </w:r>
    </w:p>
    <w:p>
      <w:pPr>
        <w:pStyle w:val="Authors"/>
        <w:spacing w:lineRule="auto" w:line="360" w:before="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ndrew D. Higginson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 xml:space="preserve">Centre for Research in Animal Behaviour, College of Life and Environmental Sciences, </w:t>
      </w:r>
    </w:p>
    <w:p>
      <w:pPr>
        <w:pStyle w:val="Authors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  <w:t>University of Exeter a.higginson@exeter.ac.uk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Table S1: The results of fitted models for North American birds. Dependent variable is the trend since 1966.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for the effect of time, mass and their interaction were directed (0.625 × two-tailed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).</w:t>
      </w:r>
      <w:r>
        <w:rPr>
          <w:b/>
          <w:sz w:val="22"/>
          <w:szCs w:val="22"/>
        </w:rPr>
        <w:t xml:space="preserve"> </w:t>
      </w:r>
    </w:p>
    <w:tbl>
      <w:tblPr>
        <w:tblW w:w="14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190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47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Full model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147)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Branch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79)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Cavity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38)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Ground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30)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f.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7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6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Emergence time (month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dy mass (g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9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43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2.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2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1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 × Mas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7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3.2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2.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:Groun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:Branc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: Groun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: Branc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Nest: Groun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ss × Nest: Branc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26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.7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1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 × Nest: Groun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 × Mass × Nest: Branc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59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way interactio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sz w:val="22"/>
                <w:szCs w:val="22"/>
              </w:rPr>
              <w:t>χ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=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.6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Table S2: The results of fitted models for European birds. Dependent variable is the cube root (to normalize) of the trend since 1980.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for the effect of time, mass and their interaction were directed (0.625 × two-tailed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).</w:t>
      </w:r>
    </w:p>
    <w:tbl>
      <w:tblPr>
        <w:tblW w:w="14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47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Full model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73)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Branch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29)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Cavity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25)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Ground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19)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f.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5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ergence time (month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8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 (g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5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69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0.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5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8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.53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0.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1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:Cav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:Groun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:Cav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:Groun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8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Nest:Cav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  <w:szCs w:val="22"/>
              </w:rPr>
              <w:t>-0.04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.1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0.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Nest:Groun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7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.52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 × Nest:Cavit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12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0.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Mass × Nest:Groun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56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1.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way interacti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b/>
                <w:sz w:val="22"/>
                <w:szCs w:val="22"/>
              </w:rPr>
              <w:t>χ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=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.62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Table S3: The results of fitted models for worldwide bumblebees. Dependent variable is the arcsine of the proportional declines, over various periods (see original data sets). .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for the effect of time, mass and their interaction were directed (0.625 × two-tailed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). Nest type was classified as surface (always or sometimes surface nesting) or underground (always underground nesting)</w:t>
      </w:r>
    </w:p>
    <w:tbl>
      <w:tblPr>
        <w:tblW w:w="15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8"/>
      </w:tblGrid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36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No nest type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61)</w:t>
            </w:r>
          </w:p>
        </w:tc>
        <w:tc>
          <w:tcPr>
            <w:tcW w:w="36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 Chinese fauna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48)</w:t>
            </w:r>
          </w:p>
        </w:tc>
        <w:tc>
          <w:tcPr>
            <w:tcW w:w="54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inese fauna assigned nest type (</w:t>
            </w:r>
            <w:r>
              <w:rPr>
                <w:b/>
                <w:i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</w:rPr>
              <w:t>=61)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ground</w:t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Relative body ma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8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Relative emergence time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2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3.8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7.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29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3.6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3.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2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2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22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st type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5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3.0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.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4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44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38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ss × Time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.9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2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9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5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5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05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3</w:t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Nest typ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× Nest typ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× Time × Nest typ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Calibri" w:cs="Times New Roman"/>
      <w:b/>
      <w:kern w:val="2"/>
      <w:sz w:val="32"/>
      <w:szCs w:val="32"/>
      <w:lang w:val="en-US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Times New Roman"/>
      <w:sz w:val="18"/>
      <w:szCs w:val="18"/>
      <w:lang w:val="en-US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Acronym">
    <w:name w:val="HTML Acronym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Times New Roman"/>
      <w:sz w:val="24"/>
      <w:szCs w:val="24"/>
      <w:lang w:val="en-U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TitleChar">
    <w:name w:val="Title Char"/>
    <w:qFormat/>
    <w:rPr>
      <w:rFonts w:ascii="Times" w:hAnsi="Times" w:eastAsia="Times New Roman" w:cs="Times New Roman"/>
      <w:b/>
      <w:sz w:val="28"/>
      <w:szCs w:val="24"/>
    </w:rPr>
  </w:style>
  <w:style w:type="character" w:styleId="DocumentMapChar">
    <w:name w:val="Document Map Char"/>
    <w:qFormat/>
    <w:rPr>
      <w:rFonts w:ascii="Tahoma" w:hAnsi="Tahoma" w:eastAsia="Calibri" w:cs="Tahoma"/>
      <w:sz w:val="24"/>
      <w:szCs w:val="24"/>
      <w:shd w:fill="000080" w:val="clear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 New Roman" w:cs="Times"/>
      <w:b/>
      <w:sz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6:03:00Z</dcterms:created>
  <dc:creator>Andy</dc:creator>
  <dc:description/>
  <cp:keywords/>
  <dc:language>en-US</dc:language>
  <cp:lastModifiedBy>Andy</cp:lastModifiedBy>
  <dcterms:modified xsi:type="dcterms:W3CDTF">2017-05-08T15:4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behavioral-ecology-and-sociobiology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Behavioral Ecology and Sociobiology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